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0E145" w14:textId="7ADBFE46" w:rsidR="00107960" w:rsidRDefault="00107960" w:rsidP="001F0158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terview Guide</w:t>
      </w:r>
    </w:p>
    <w:p w14:paraId="056E3806" w14:textId="1AE46FF3" w:rsidR="00C00907" w:rsidRDefault="00C00907" w:rsidP="001F015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5309B9" w14:textId="182D229A" w:rsidR="000B6445" w:rsidRDefault="001F0158" w:rsidP="000B6445">
      <w:pPr>
        <w:pStyle w:val="NoSpacing"/>
        <w:spacing w:line="360" w:lineRule="auto"/>
        <w:ind w:left="720" w:hanging="72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T</w:t>
      </w:r>
      <w:r w:rsidRPr="001259F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ansition to homeworking </w:t>
      </w:r>
    </w:p>
    <w:p w14:paraId="1B60C249" w14:textId="6D8E9447" w:rsidR="00B80525" w:rsidRDefault="001F0158" w:rsidP="000B6445">
      <w:pPr>
        <w:pStyle w:val="NoSpacing"/>
        <w:numPr>
          <w:ilvl w:val="0"/>
          <w:numId w:val="7"/>
        </w:numPr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0158">
        <w:rPr>
          <w:rFonts w:ascii="Times New Roman" w:hAnsi="Times New Roman" w:cs="Times New Roman"/>
          <w:color w:val="000000" w:themeColor="text1"/>
          <w:sz w:val="24"/>
          <w:szCs w:val="24"/>
        </w:rPr>
        <w:t>Today we are interested in</w:t>
      </w:r>
      <w:r w:rsidR="00B072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rstly</w:t>
      </w:r>
      <w:r w:rsidRPr="001F0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athering your perceptions of </w:t>
      </w:r>
      <w:r w:rsidR="00B80525">
        <w:rPr>
          <w:rFonts w:ascii="Times New Roman" w:hAnsi="Times New Roman" w:cs="Times New Roman"/>
          <w:color w:val="000000" w:themeColor="text1"/>
          <w:sz w:val="24"/>
          <w:szCs w:val="24"/>
        </w:rPr>
        <w:t>your</w:t>
      </w:r>
      <w:r w:rsidRPr="001F0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itial transition to homeworking</w:t>
      </w:r>
      <w:r w:rsidR="00ED48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E90CBB">
        <w:rPr>
          <w:rFonts w:ascii="Times New Roman" w:hAnsi="Times New Roman" w:cs="Times New Roman"/>
          <w:sz w:val="24"/>
          <w:szCs w:val="24"/>
        </w:rPr>
        <w:t>[REDACTED]</w:t>
      </w:r>
    </w:p>
    <w:p w14:paraId="5806433F" w14:textId="06A814F0" w:rsidR="00B80525" w:rsidRPr="001F0158" w:rsidRDefault="00B80525" w:rsidP="00B80525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6536CD" w14:textId="77777777" w:rsidR="00ED48A8" w:rsidRDefault="00ED48A8" w:rsidP="00ED48A8">
      <w:pPr>
        <w:pStyle w:val="NoSpacing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ption 1: </w:t>
      </w:r>
      <w:r w:rsidRPr="001F0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 firstly, if you could take yourself back to March/April of 2020 when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K </w:t>
      </w:r>
      <w:r w:rsidRPr="001F0158">
        <w:rPr>
          <w:rFonts w:ascii="Times New Roman" w:hAnsi="Times New Roman" w:cs="Times New Roman"/>
          <w:color w:val="000000" w:themeColor="text1"/>
          <w:sz w:val="24"/>
          <w:szCs w:val="24"/>
        </w:rPr>
        <w:t>government asked the public to ‘work from home if you can’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e to the virus</w:t>
      </w:r>
      <w:r w:rsidRPr="001F0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4ED8F646" w14:textId="7AB8DCE9" w:rsidR="00396BBA" w:rsidRDefault="001F0158" w:rsidP="00ED48A8">
      <w:pPr>
        <w:pStyle w:val="NoSpacing"/>
        <w:numPr>
          <w:ilvl w:val="0"/>
          <w:numId w:val="2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c</w:t>
      </w:r>
      <w:r w:rsidR="00490A03" w:rsidRPr="00490A03">
        <w:rPr>
          <w:rFonts w:ascii="Times New Roman" w:hAnsi="Times New Roman" w:cs="Times New Roman"/>
          <w:sz w:val="24"/>
          <w:szCs w:val="24"/>
        </w:rPr>
        <w:t>ould yo</w:t>
      </w:r>
      <w:r w:rsidR="00490A03">
        <w:rPr>
          <w:rFonts w:ascii="Times New Roman" w:hAnsi="Times New Roman" w:cs="Times New Roman"/>
          <w:sz w:val="24"/>
          <w:szCs w:val="24"/>
        </w:rPr>
        <w:t xml:space="preserve">u </w:t>
      </w:r>
      <w:r w:rsidR="00B80525">
        <w:rPr>
          <w:rFonts w:ascii="Times New Roman" w:hAnsi="Times New Roman" w:cs="Times New Roman"/>
          <w:sz w:val="24"/>
          <w:szCs w:val="24"/>
        </w:rPr>
        <w:t>tell</w:t>
      </w:r>
      <w:r w:rsidR="00396BBA">
        <w:rPr>
          <w:rFonts w:ascii="Times New Roman" w:hAnsi="Times New Roman" w:cs="Times New Roman"/>
          <w:sz w:val="24"/>
          <w:szCs w:val="24"/>
        </w:rPr>
        <w:t xml:space="preserve"> me how you first found out that you would be working from home?</w:t>
      </w:r>
    </w:p>
    <w:p w14:paraId="795A0653" w14:textId="77777777" w:rsidR="00396BBA" w:rsidRDefault="00396BBA" w:rsidP="000B6445">
      <w:pPr>
        <w:pStyle w:val="NoSpacing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ere your initial thoughts about this?</w:t>
      </w:r>
    </w:p>
    <w:p w14:paraId="0DB18FF9" w14:textId="07ED4690" w:rsidR="00396BBA" w:rsidRDefault="00396BBA" w:rsidP="000B6445">
      <w:pPr>
        <w:pStyle w:val="NoSpacing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the news make you feel?</w:t>
      </w:r>
    </w:p>
    <w:p w14:paraId="6FECF3A2" w14:textId="7EEBAE3E" w:rsidR="00396BBA" w:rsidRDefault="00396BBA" w:rsidP="000B6445">
      <w:pPr>
        <w:pStyle w:val="NoSpacing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uld it have been delivered differently, if so, how?</w:t>
      </w:r>
    </w:p>
    <w:p w14:paraId="065A2FE6" w14:textId="77777777" w:rsidR="00B80525" w:rsidRDefault="00B80525" w:rsidP="00B8052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3AE546" w14:textId="77777777" w:rsidR="00ED48A8" w:rsidRDefault="00ED48A8" w:rsidP="00ED48A8">
      <w:pPr>
        <w:pStyle w:val="NoSpacing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ption 2: </w:t>
      </w:r>
      <w:r w:rsidRPr="001F0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 firstly, if you could take yourself back 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hen you joined the organisation and you began working from home on the COVID-19 response</w:t>
      </w:r>
      <w:r w:rsidRPr="001F0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0E219B83" w14:textId="2E916FB5" w:rsidR="00B80525" w:rsidRDefault="00B80525" w:rsidP="00ED48A8">
      <w:pPr>
        <w:pStyle w:val="NoSpacing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you feel to be starting a new role whilst working from home?</w:t>
      </w:r>
    </w:p>
    <w:p w14:paraId="32887F87" w14:textId="1E7A23E3" w:rsidR="00B80525" w:rsidRDefault="00B80525" w:rsidP="00B80525">
      <w:pPr>
        <w:pStyle w:val="NoSpacing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ere your initial thoughts about this?</w:t>
      </w:r>
    </w:p>
    <w:p w14:paraId="4EBF6DE4" w14:textId="22B84732" w:rsidR="00B80525" w:rsidRPr="00B80525" w:rsidRDefault="00B80525" w:rsidP="00B80525">
      <w:pPr>
        <w:pStyle w:val="NoSpacing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it make you feel?</w:t>
      </w:r>
    </w:p>
    <w:p w14:paraId="0AF4186A" w14:textId="6DA9737F" w:rsidR="00396BBA" w:rsidRDefault="00396BBA" w:rsidP="00396BBA">
      <w:pPr>
        <w:pStyle w:val="NoSpacing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592D9C2" w14:textId="74D8121A" w:rsidR="009043F0" w:rsidRDefault="009043F0" w:rsidP="000B6445">
      <w:pPr>
        <w:pStyle w:val="NoSpacing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uld you tell me about your initial transition to homeworking</w:t>
      </w:r>
      <w:r w:rsidR="00B80525">
        <w:rPr>
          <w:rFonts w:ascii="Times New Roman" w:hAnsi="Times New Roman" w:cs="Times New Roman"/>
          <w:sz w:val="24"/>
          <w:szCs w:val="24"/>
        </w:rPr>
        <w:t xml:space="preserve"> during the pandemic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59D1FDB3" w14:textId="26EE4DA0" w:rsidR="009043F0" w:rsidRDefault="009043F0" w:rsidP="000B6445">
      <w:pPr>
        <w:pStyle w:val="NoSpacing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as your experience of the transition like?</w:t>
      </w:r>
    </w:p>
    <w:p w14:paraId="004A2DE0" w14:textId="0937F1F0" w:rsidR="009513A9" w:rsidRDefault="009513A9" w:rsidP="000B6445">
      <w:pPr>
        <w:pStyle w:val="NoSpacing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ere </w:t>
      </w:r>
      <w:r w:rsidR="00396BBA">
        <w:rPr>
          <w:rFonts w:ascii="Times New Roman" w:hAnsi="Times New Roman" w:cs="Times New Roman"/>
          <w:sz w:val="24"/>
          <w:szCs w:val="24"/>
        </w:rPr>
        <w:t>some common thoughts or feelings you had about working from home?</w:t>
      </w:r>
    </w:p>
    <w:p w14:paraId="57D8A54E" w14:textId="203B6589" w:rsidR="000C7069" w:rsidRDefault="000C7069" w:rsidP="000B6445">
      <w:pPr>
        <w:pStyle w:val="NoSpacing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tell me about </w:t>
      </w:r>
      <w:r w:rsidR="00662EDA">
        <w:rPr>
          <w:rFonts w:ascii="Times New Roman" w:hAnsi="Times New Roman" w:cs="Times New Roman"/>
          <w:sz w:val="24"/>
          <w:szCs w:val="24"/>
        </w:rPr>
        <w:t>something</w:t>
      </w:r>
      <w:r>
        <w:rPr>
          <w:rFonts w:ascii="Times New Roman" w:hAnsi="Times New Roman" w:cs="Times New Roman"/>
          <w:sz w:val="24"/>
          <w:szCs w:val="24"/>
        </w:rPr>
        <w:t xml:space="preserve"> you </w:t>
      </w:r>
      <w:r w:rsidR="00662EDA">
        <w:rPr>
          <w:rFonts w:ascii="Times New Roman" w:hAnsi="Times New Roman" w:cs="Times New Roman"/>
          <w:sz w:val="24"/>
          <w:szCs w:val="24"/>
        </w:rPr>
        <w:t xml:space="preserve">initially </w:t>
      </w:r>
      <w:r w:rsidR="00D82AA3">
        <w:rPr>
          <w:rFonts w:ascii="Times New Roman" w:hAnsi="Times New Roman" w:cs="Times New Roman"/>
          <w:sz w:val="24"/>
          <w:szCs w:val="24"/>
        </w:rPr>
        <w:t>liked</w:t>
      </w:r>
      <w:r>
        <w:rPr>
          <w:rFonts w:ascii="Times New Roman" w:hAnsi="Times New Roman" w:cs="Times New Roman"/>
          <w:sz w:val="24"/>
          <w:szCs w:val="24"/>
        </w:rPr>
        <w:t xml:space="preserve"> about homeworking?</w:t>
      </w:r>
    </w:p>
    <w:p w14:paraId="0AD91D6D" w14:textId="21B2F670" w:rsidR="000C7069" w:rsidRDefault="000C7069" w:rsidP="000B6445">
      <w:pPr>
        <w:pStyle w:val="NoSpacing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tell me about </w:t>
      </w:r>
      <w:r w:rsidR="00662EDA">
        <w:rPr>
          <w:rFonts w:ascii="Times New Roman" w:hAnsi="Times New Roman" w:cs="Times New Roman"/>
          <w:sz w:val="24"/>
          <w:szCs w:val="24"/>
        </w:rPr>
        <w:t>something</w:t>
      </w:r>
      <w:r>
        <w:rPr>
          <w:rFonts w:ascii="Times New Roman" w:hAnsi="Times New Roman" w:cs="Times New Roman"/>
          <w:sz w:val="24"/>
          <w:szCs w:val="24"/>
        </w:rPr>
        <w:t xml:space="preserve"> you </w:t>
      </w:r>
      <w:r w:rsidR="00662EDA">
        <w:rPr>
          <w:rFonts w:ascii="Times New Roman" w:hAnsi="Times New Roman" w:cs="Times New Roman"/>
          <w:sz w:val="24"/>
          <w:szCs w:val="24"/>
        </w:rPr>
        <w:t xml:space="preserve">initially </w:t>
      </w:r>
      <w:r w:rsidR="00D82AA3">
        <w:rPr>
          <w:rFonts w:ascii="Times New Roman" w:hAnsi="Times New Roman" w:cs="Times New Roman"/>
          <w:sz w:val="24"/>
          <w:szCs w:val="24"/>
        </w:rPr>
        <w:t xml:space="preserve">disliked </w:t>
      </w:r>
      <w:r>
        <w:rPr>
          <w:rFonts w:ascii="Times New Roman" w:hAnsi="Times New Roman" w:cs="Times New Roman"/>
          <w:sz w:val="24"/>
          <w:szCs w:val="24"/>
        </w:rPr>
        <w:t>about homeworking?</w:t>
      </w:r>
    </w:p>
    <w:p w14:paraId="48F47501" w14:textId="7BAD2913" w:rsidR="009513A9" w:rsidRDefault="009513A9" w:rsidP="000B6445">
      <w:pPr>
        <w:pStyle w:val="NoSpacing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feel prepared to work from home? Why?</w:t>
      </w:r>
    </w:p>
    <w:p w14:paraId="71C4BC50" w14:textId="237934F6" w:rsidR="009513A9" w:rsidRDefault="009513A9" w:rsidP="001F015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582EE4" w14:textId="41C29B7F" w:rsidR="009513A9" w:rsidRPr="009513A9" w:rsidRDefault="00B80525" w:rsidP="000B6445">
      <w:pPr>
        <w:pStyle w:val="NoSpacing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itially, d</w:t>
      </w:r>
      <w:r w:rsidR="009513A9" w:rsidRPr="00030A5B">
        <w:rPr>
          <w:rFonts w:ascii="Times New Roman" w:hAnsi="Times New Roman" w:cs="Times New Roman"/>
          <w:sz w:val="24"/>
          <w:szCs w:val="24"/>
        </w:rPr>
        <w:t xml:space="preserve">id working </w:t>
      </w:r>
      <w:r w:rsidR="009513A9" w:rsidRPr="008074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home impact your ability to work? </w:t>
      </w:r>
    </w:p>
    <w:p w14:paraId="618A54E4" w14:textId="37AA157C" w:rsidR="009043F0" w:rsidRDefault="009043F0" w:rsidP="000B6445">
      <w:pPr>
        <w:pStyle w:val="NoSpacing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tell me anything that </w:t>
      </w:r>
      <w:r w:rsidR="00646DAB">
        <w:rPr>
          <w:rFonts w:ascii="Times New Roman" w:hAnsi="Times New Roman" w:cs="Times New Roman"/>
          <w:sz w:val="24"/>
          <w:szCs w:val="24"/>
        </w:rPr>
        <w:t xml:space="preserve">initially </w:t>
      </w:r>
      <w:r>
        <w:rPr>
          <w:rFonts w:ascii="Times New Roman" w:hAnsi="Times New Roman" w:cs="Times New Roman"/>
          <w:sz w:val="24"/>
          <w:szCs w:val="24"/>
        </w:rPr>
        <w:t>made it easier/ for you to work from home?</w:t>
      </w:r>
    </w:p>
    <w:p w14:paraId="12AAA5DF" w14:textId="0D0E1646" w:rsidR="00D82AA3" w:rsidRDefault="00D82AA3" w:rsidP="00D82AA3">
      <w:pPr>
        <w:pStyle w:val="NoSpacing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tell me anything that initially made it harder for you to work from home?</w:t>
      </w:r>
    </w:p>
    <w:p w14:paraId="70794143" w14:textId="2CAFA982" w:rsidR="00D82AA3" w:rsidRDefault="00D82AA3" w:rsidP="00D82AA3">
      <w:pPr>
        <w:pStyle w:val="NoSpacing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ything else?</w:t>
      </w:r>
    </w:p>
    <w:p w14:paraId="2B51A7DF" w14:textId="6B6C7CD9" w:rsidR="008074A9" w:rsidRDefault="008074A9" w:rsidP="001F0158">
      <w:pPr>
        <w:pStyle w:val="NoSpacing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5EA6E36" w14:textId="2F42290A" w:rsidR="009E4BC8" w:rsidRDefault="009E4BC8" w:rsidP="000B6445">
      <w:pPr>
        <w:pStyle w:val="NoSpacing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you provided</w:t>
      </w:r>
      <w:r w:rsidRPr="009E4BC8">
        <w:rPr>
          <w:rFonts w:ascii="Times New Roman" w:hAnsi="Times New Roman" w:cs="Times New Roman"/>
          <w:sz w:val="24"/>
          <w:szCs w:val="24"/>
        </w:rPr>
        <w:t xml:space="preserve"> </w:t>
      </w:r>
      <w:r w:rsidR="009043F0">
        <w:rPr>
          <w:rFonts w:ascii="Times New Roman" w:hAnsi="Times New Roman" w:cs="Times New Roman"/>
          <w:sz w:val="24"/>
          <w:szCs w:val="24"/>
        </w:rPr>
        <w:t xml:space="preserve">with </w:t>
      </w:r>
      <w:r w:rsidRPr="00030A5B">
        <w:rPr>
          <w:rFonts w:ascii="Times New Roman" w:hAnsi="Times New Roman" w:cs="Times New Roman"/>
          <w:sz w:val="24"/>
          <w:szCs w:val="24"/>
        </w:rPr>
        <w:t>any support</w:t>
      </w:r>
      <w:r>
        <w:rPr>
          <w:rFonts w:ascii="Times New Roman" w:hAnsi="Times New Roman" w:cs="Times New Roman"/>
          <w:sz w:val="24"/>
          <w:szCs w:val="24"/>
        </w:rPr>
        <w:t xml:space="preserve"> when you were initially work</w:t>
      </w:r>
      <w:r w:rsidR="00B80525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from home</w:t>
      </w:r>
      <w:r w:rsidRPr="00030A5B">
        <w:rPr>
          <w:rFonts w:ascii="Times New Roman" w:hAnsi="Times New Roman" w:cs="Times New Roman"/>
          <w:sz w:val="24"/>
          <w:szCs w:val="24"/>
        </w:rPr>
        <w:t xml:space="preserve"> [e.g., guidance documents, toolkits, line manager meetings]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7A042BDF" w14:textId="77777777" w:rsidR="009E4BC8" w:rsidRPr="00030A5B" w:rsidRDefault="009E4BC8" w:rsidP="000B6445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A5B">
        <w:rPr>
          <w:rFonts w:ascii="Times New Roman" w:hAnsi="Times New Roman" w:cs="Times New Roman"/>
          <w:sz w:val="24"/>
          <w:szCs w:val="24"/>
        </w:rPr>
        <w:lastRenderedPageBreak/>
        <w:t>If yes, what</w:t>
      </w:r>
      <w:r>
        <w:rPr>
          <w:rFonts w:ascii="Times New Roman" w:hAnsi="Times New Roman" w:cs="Times New Roman"/>
          <w:sz w:val="24"/>
          <w:szCs w:val="24"/>
        </w:rPr>
        <w:t xml:space="preserve"> were they? </w:t>
      </w:r>
      <w:r w:rsidRPr="00030A5B">
        <w:rPr>
          <w:rFonts w:ascii="Times New Roman" w:hAnsi="Times New Roman" w:cs="Times New Roman"/>
          <w:sz w:val="24"/>
          <w:szCs w:val="24"/>
        </w:rPr>
        <w:t xml:space="preserve">were they beneficial? </w:t>
      </w:r>
    </w:p>
    <w:p w14:paraId="4037BA6B" w14:textId="06676491" w:rsidR="009E4BC8" w:rsidRPr="009E4BC8" w:rsidRDefault="009E4BC8" w:rsidP="000B6445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A5B">
        <w:rPr>
          <w:rFonts w:ascii="Times New Roman" w:hAnsi="Times New Roman" w:cs="Times New Roman"/>
          <w:sz w:val="24"/>
          <w:szCs w:val="24"/>
        </w:rPr>
        <w:t xml:space="preserve">If no, what do you think would have been beneficial to you? </w:t>
      </w:r>
    </w:p>
    <w:p w14:paraId="19AB08E9" w14:textId="77777777" w:rsidR="000C7069" w:rsidRDefault="000C7069" w:rsidP="001F0158">
      <w:pPr>
        <w:pStyle w:val="NoSpacing"/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B7BE39B" w14:textId="73C46DD3" w:rsidR="005F39AD" w:rsidRDefault="009E4BC8" w:rsidP="001F0158">
      <w:pPr>
        <w:pStyle w:val="NoSpacing"/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513A9">
        <w:rPr>
          <w:rFonts w:ascii="Times New Roman" w:hAnsi="Times New Roman" w:cs="Times New Roman"/>
          <w:b/>
          <w:bCs/>
          <w:i/>
          <w:iCs/>
          <w:sz w:val="24"/>
          <w:szCs w:val="24"/>
        </w:rPr>
        <w:t>Getting used to</w:t>
      </w:r>
      <w:r w:rsidR="00AF7356" w:rsidRPr="009513A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Homeworking</w:t>
      </w:r>
      <w:r w:rsidR="003C58C5" w:rsidRPr="009513A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A2B70" w:rsidRPr="009513A9">
        <w:rPr>
          <w:rFonts w:ascii="Times New Roman" w:hAnsi="Times New Roman" w:cs="Times New Roman"/>
          <w:b/>
          <w:bCs/>
          <w:i/>
          <w:iCs/>
          <w:sz w:val="24"/>
          <w:szCs w:val="24"/>
        </w:rPr>
        <w:t>during</w:t>
      </w:r>
      <w:r w:rsidR="003C58C5" w:rsidRPr="009513A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COVID</w:t>
      </w:r>
      <w:r w:rsidR="00396BB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474B199A" w14:textId="73D9BAE5" w:rsidR="00B80525" w:rsidRDefault="00B80525" w:rsidP="00B80525">
      <w:pPr>
        <w:pStyle w:val="NoSpacing"/>
        <w:numPr>
          <w:ilvl w:val="0"/>
          <w:numId w:val="7"/>
        </w:numPr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se questions are related to your experiences after working from home on the COVID response after a few months</w:t>
      </w:r>
      <w:r w:rsidRPr="001F0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69479EDD" w14:textId="77777777" w:rsidR="009D4632" w:rsidRDefault="009D4632" w:rsidP="009D4632">
      <w:pPr>
        <w:pStyle w:val="NoSpacing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3F9C0B5" w14:textId="4B4D2314" w:rsidR="00F278F7" w:rsidRDefault="00D7746F" w:rsidP="000B6445">
      <w:pPr>
        <w:pStyle w:val="NoSpacing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you find working from home during COVID</w:t>
      </w:r>
      <w:r w:rsidR="009E4BC8">
        <w:rPr>
          <w:rFonts w:ascii="Times New Roman" w:hAnsi="Times New Roman" w:cs="Times New Roman"/>
          <w:sz w:val="24"/>
          <w:szCs w:val="24"/>
        </w:rPr>
        <w:t xml:space="preserve"> after a few months</w:t>
      </w:r>
      <w:r w:rsidR="008A452E">
        <w:rPr>
          <w:rFonts w:ascii="Times New Roman" w:hAnsi="Times New Roman" w:cs="Times New Roman"/>
          <w:sz w:val="24"/>
          <w:szCs w:val="24"/>
        </w:rPr>
        <w:t xml:space="preserve"> </w:t>
      </w:r>
      <w:r w:rsidR="00D82AA3">
        <w:rPr>
          <w:rFonts w:ascii="Times New Roman" w:hAnsi="Times New Roman" w:cs="Times New Roman"/>
          <w:sz w:val="24"/>
          <w:szCs w:val="24"/>
        </w:rPr>
        <w:t>had</w:t>
      </w:r>
      <w:r w:rsidR="008A452E">
        <w:rPr>
          <w:rFonts w:ascii="Times New Roman" w:hAnsi="Times New Roman" w:cs="Times New Roman"/>
          <w:sz w:val="24"/>
          <w:szCs w:val="24"/>
        </w:rPr>
        <w:t xml:space="preserve"> passed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68B879F6" w14:textId="77777777" w:rsidR="009043F0" w:rsidRDefault="009043F0" w:rsidP="000B6445">
      <w:pPr>
        <w:pStyle w:val="NoSpacing"/>
        <w:numPr>
          <w:ilvl w:val="0"/>
          <w:numId w:val="4"/>
        </w:num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ere some key thoughts and feelings you experienced? </w:t>
      </w:r>
    </w:p>
    <w:p w14:paraId="082BAE4F" w14:textId="16F84166" w:rsidR="009043F0" w:rsidRDefault="009043F0" w:rsidP="000B6445">
      <w:pPr>
        <w:pStyle w:val="NoSpacing"/>
        <w:numPr>
          <w:ilvl w:val="0"/>
          <w:numId w:val="4"/>
        </w:num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tell me about any changes you noticed</w:t>
      </w:r>
      <w:r w:rsidR="00396BBA">
        <w:rPr>
          <w:rFonts w:ascii="Times New Roman" w:hAnsi="Times New Roman" w:cs="Times New Roman"/>
          <w:sz w:val="24"/>
          <w:szCs w:val="24"/>
        </w:rPr>
        <w:t xml:space="preserve"> (e.g., in working routine or lifestyle)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6C090329" w14:textId="7AA2DB4C" w:rsidR="00ED1EEF" w:rsidRPr="009D4632" w:rsidRDefault="00ED1EEF" w:rsidP="00ED1EEF">
      <w:pPr>
        <w:pStyle w:val="NoSpacing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D4632">
        <w:rPr>
          <w:rFonts w:ascii="Times New Roman" w:hAnsi="Times New Roman" w:cs="Times New Roman"/>
          <w:sz w:val="24"/>
          <w:szCs w:val="24"/>
        </w:rPr>
        <w:t>Could you tell me any changes you experienced in your job role</w:t>
      </w:r>
      <w:r>
        <w:rPr>
          <w:rFonts w:ascii="Times New Roman" w:hAnsi="Times New Roman" w:cs="Times New Roman"/>
          <w:sz w:val="24"/>
          <w:szCs w:val="24"/>
        </w:rPr>
        <w:t xml:space="preserve"> due to COVID over this time</w:t>
      </w:r>
      <w:r w:rsidRPr="009D4632">
        <w:rPr>
          <w:rFonts w:ascii="Times New Roman" w:hAnsi="Times New Roman" w:cs="Times New Roman"/>
          <w:sz w:val="24"/>
          <w:szCs w:val="24"/>
        </w:rPr>
        <w:t>?</w:t>
      </w:r>
    </w:p>
    <w:p w14:paraId="4FA4D852" w14:textId="020BA60C" w:rsidR="00D82AA3" w:rsidRDefault="00D82AA3" w:rsidP="00D82AA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56D179" w14:textId="4784F99B" w:rsidR="00646DAB" w:rsidRDefault="00646DAB" w:rsidP="000B6445">
      <w:pPr>
        <w:pStyle w:val="NoSpacing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uld you tell me about your experience after a few months of homeworking in comparison to the initial </w:t>
      </w:r>
      <w:r w:rsidR="00B80525">
        <w:rPr>
          <w:rFonts w:ascii="Times New Roman" w:hAnsi="Times New Roman" w:cs="Times New Roman"/>
          <w:sz w:val="24"/>
          <w:szCs w:val="24"/>
        </w:rPr>
        <w:t>period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6E373871" w14:textId="77777777" w:rsidR="00646DAB" w:rsidRDefault="00646DAB" w:rsidP="000B6445">
      <w:pPr>
        <w:pStyle w:val="NoSpacing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ere you feeling and thinking?</w:t>
      </w:r>
    </w:p>
    <w:p w14:paraId="577D3498" w14:textId="73415EF3" w:rsidR="00646DAB" w:rsidRDefault="00646DAB" w:rsidP="000B6445">
      <w:pPr>
        <w:pStyle w:val="NoSpacing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tell me about anything you liked about homeworking after a few months?</w:t>
      </w:r>
    </w:p>
    <w:p w14:paraId="79579AA2" w14:textId="4DF7C53B" w:rsidR="00646DAB" w:rsidRDefault="00646DAB" w:rsidP="000B6445">
      <w:pPr>
        <w:pStyle w:val="NoSpacing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tell me about anything you disliked about homeworking after a few months?</w:t>
      </w:r>
    </w:p>
    <w:p w14:paraId="30D43CE0" w14:textId="634A3D30" w:rsidR="00646DAB" w:rsidRDefault="00646DAB" w:rsidP="000B6445">
      <w:pPr>
        <w:pStyle w:val="NoSpacing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feel any more prepared to work from home? Why?</w:t>
      </w:r>
    </w:p>
    <w:p w14:paraId="4C31DEFB" w14:textId="77777777" w:rsidR="009043F0" w:rsidRDefault="009043F0" w:rsidP="001F015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03F311" w14:textId="4378296B" w:rsidR="009D4632" w:rsidRPr="009D4632" w:rsidRDefault="00C41665" w:rsidP="009D4632">
      <w:pPr>
        <w:pStyle w:val="NoSpacing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t this stage (after a few months) had you been </w:t>
      </w:r>
      <w:r w:rsidR="00BF3AE5">
        <w:rPr>
          <w:rFonts w:ascii="Times New Roman" w:hAnsi="Times New Roman" w:cs="Times New Roman"/>
          <w:sz w:val="24"/>
          <w:szCs w:val="24"/>
        </w:rPr>
        <w:t xml:space="preserve">provided </w:t>
      </w:r>
      <w:r w:rsidR="00BF3AE5" w:rsidRPr="00030A5B">
        <w:rPr>
          <w:rFonts w:ascii="Times New Roman" w:hAnsi="Times New Roman" w:cs="Times New Roman"/>
          <w:sz w:val="24"/>
          <w:szCs w:val="24"/>
        </w:rPr>
        <w:t>any support</w:t>
      </w:r>
      <w:r w:rsidR="00BF3AE5">
        <w:rPr>
          <w:rFonts w:ascii="Times New Roman" w:hAnsi="Times New Roman" w:cs="Times New Roman"/>
          <w:sz w:val="24"/>
          <w:szCs w:val="24"/>
        </w:rPr>
        <w:t xml:space="preserve"> whilst work</w:t>
      </w:r>
      <w:r>
        <w:rPr>
          <w:rFonts w:ascii="Times New Roman" w:hAnsi="Times New Roman" w:cs="Times New Roman"/>
          <w:sz w:val="24"/>
          <w:szCs w:val="24"/>
        </w:rPr>
        <w:t>ing</w:t>
      </w:r>
      <w:r w:rsidR="00BF3AE5">
        <w:rPr>
          <w:rFonts w:ascii="Times New Roman" w:hAnsi="Times New Roman" w:cs="Times New Roman"/>
          <w:sz w:val="24"/>
          <w:szCs w:val="24"/>
        </w:rPr>
        <w:t xml:space="preserve"> from home</w:t>
      </w:r>
      <w:r w:rsidR="00BF3AE5" w:rsidRPr="00030A5B">
        <w:rPr>
          <w:rFonts w:ascii="Times New Roman" w:hAnsi="Times New Roman" w:cs="Times New Roman"/>
          <w:sz w:val="24"/>
          <w:szCs w:val="24"/>
        </w:rPr>
        <w:t xml:space="preserve"> [e.g., guidance documents, toolkits, line manager meetings]</w:t>
      </w:r>
      <w:r w:rsidR="00BF3AE5">
        <w:rPr>
          <w:rFonts w:ascii="Times New Roman" w:hAnsi="Times New Roman" w:cs="Times New Roman"/>
          <w:sz w:val="24"/>
          <w:szCs w:val="24"/>
        </w:rPr>
        <w:t>?</w:t>
      </w:r>
    </w:p>
    <w:p w14:paraId="2292ABFF" w14:textId="47256220" w:rsidR="00BF3AE5" w:rsidRDefault="00BF3AE5" w:rsidP="001F0158">
      <w:pPr>
        <w:pStyle w:val="NoSpacing"/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0E1FB0F0" w14:textId="4E88AADE" w:rsidR="00D82AA3" w:rsidRDefault="00C41665" w:rsidP="00D82AA3">
      <w:pPr>
        <w:pStyle w:val="NoSpacing"/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Reflection</w:t>
      </w:r>
      <w:r w:rsidR="00396BB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08FC18BE" w14:textId="2198C834" w:rsidR="00BF3AE5" w:rsidRDefault="009D4632" w:rsidP="001F0158">
      <w:pPr>
        <w:pStyle w:val="NoSpacing"/>
        <w:numPr>
          <w:ilvl w:val="0"/>
          <w:numId w:val="7"/>
        </w:numPr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se questions are related to lessons learnt whilst working during the pandemic, and reflection on your experiences</w:t>
      </w:r>
      <w:r w:rsidR="00ED1EE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D454742" w14:textId="65CB9D0B" w:rsidR="00ED1EEF" w:rsidRDefault="00ED1EEF" w:rsidP="00ED1EEF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DAD451" w14:textId="037D85DA" w:rsidR="00ED1EEF" w:rsidRDefault="00ED1EEF" w:rsidP="00ED1EEF">
      <w:pPr>
        <w:pStyle w:val="NoSpacing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ould you briefly summarise your experience of working during the pandemic?</w:t>
      </w:r>
    </w:p>
    <w:p w14:paraId="4F103052" w14:textId="77777777" w:rsidR="00ED1EEF" w:rsidRDefault="00ED1EEF" w:rsidP="00ED1EEF">
      <w:pPr>
        <w:pStyle w:val="NoSpacing"/>
        <w:numPr>
          <w:ilvl w:val="0"/>
          <w:numId w:val="18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ere there any bits particularly easy/difficult for you and why</w:t>
      </w:r>
    </w:p>
    <w:p w14:paraId="4F54A8C1" w14:textId="77777777" w:rsidR="00ED1EEF" w:rsidRPr="00ED1EEF" w:rsidRDefault="00ED1EEF" w:rsidP="00ED1EEF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FF3E73" w14:textId="51EA77F4" w:rsidR="00B0722E" w:rsidRDefault="00B0722E" w:rsidP="00B0722E">
      <w:pPr>
        <w:pStyle w:val="NoSpacing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there any changes, or did you make any changes, that made it easier or harder for you to work from home?</w:t>
      </w:r>
    </w:p>
    <w:p w14:paraId="6B0BB1B8" w14:textId="77777777" w:rsidR="00B0722E" w:rsidRDefault="00B0722E" w:rsidP="00B0722E">
      <w:pPr>
        <w:pStyle w:val="NoSpacing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ganisational (e.g., changes in structure, job role)</w:t>
      </w:r>
    </w:p>
    <w:p w14:paraId="3AADC7EB" w14:textId="77777777" w:rsidR="00B0722E" w:rsidRDefault="00B0722E" w:rsidP="00B0722E">
      <w:pPr>
        <w:pStyle w:val="NoSpacing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orkload (e.g., COVID demands, deadlines)</w:t>
      </w:r>
    </w:p>
    <w:p w14:paraId="37DB67C0" w14:textId="7728015F" w:rsidR="00B0722E" w:rsidRDefault="00B0722E" w:rsidP="00B0722E">
      <w:pPr>
        <w:pStyle w:val="NoSpacing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sonal (e.g., childcare, logistics of home working)</w:t>
      </w:r>
    </w:p>
    <w:p w14:paraId="54C9846F" w14:textId="77777777" w:rsidR="00B0722E" w:rsidRDefault="00B0722E" w:rsidP="00B0722E">
      <w:pPr>
        <w:pStyle w:val="NoSpacing"/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14944DF3" w14:textId="3A6D4693" w:rsidR="00331929" w:rsidRDefault="00BF3AE5" w:rsidP="000B6445">
      <w:pPr>
        <w:pStyle w:val="NoSpacing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uld you tell me some key things you have </w:t>
      </w:r>
      <w:r w:rsidR="00F31948">
        <w:rPr>
          <w:rFonts w:ascii="Times New Roman" w:hAnsi="Times New Roman" w:cs="Times New Roman"/>
          <w:sz w:val="24"/>
          <w:szCs w:val="24"/>
        </w:rPr>
        <w:t>learnt from homeworking during covid</w:t>
      </w:r>
      <w:r w:rsidR="00BA74BD">
        <w:rPr>
          <w:rFonts w:ascii="Times New Roman" w:hAnsi="Times New Roman" w:cs="Times New Roman"/>
          <w:sz w:val="24"/>
          <w:szCs w:val="24"/>
        </w:rPr>
        <w:t>?</w:t>
      </w:r>
      <w:r w:rsidR="00F3194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395B02" w14:textId="799F1FD6" w:rsidR="00331929" w:rsidRDefault="00331929" w:rsidP="000B6445">
      <w:pPr>
        <w:pStyle w:val="NoSpacing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ould you consider to be the main barrier</w:t>
      </w:r>
      <w:r w:rsidR="003265C3">
        <w:rPr>
          <w:rFonts w:ascii="Times New Roman" w:hAnsi="Times New Roman" w:cs="Times New Roman"/>
          <w:sz w:val="24"/>
          <w:szCs w:val="24"/>
        </w:rPr>
        <w:t>/difficulty</w:t>
      </w:r>
      <w:r>
        <w:rPr>
          <w:rFonts w:ascii="Times New Roman" w:hAnsi="Times New Roman" w:cs="Times New Roman"/>
          <w:sz w:val="24"/>
          <w:szCs w:val="24"/>
        </w:rPr>
        <w:t xml:space="preserve"> for you working from home?</w:t>
      </w:r>
      <w:r w:rsidR="00C41665">
        <w:rPr>
          <w:rFonts w:ascii="Times New Roman" w:hAnsi="Times New Roman" w:cs="Times New Roman"/>
          <w:sz w:val="24"/>
          <w:szCs w:val="24"/>
        </w:rPr>
        <w:t xml:space="preserve"> Do you have any suggestions on how to overcome X barrier?</w:t>
      </w:r>
    </w:p>
    <w:p w14:paraId="3B61289F" w14:textId="3CFE948D" w:rsidR="00331929" w:rsidRDefault="00331929" w:rsidP="000B6445">
      <w:pPr>
        <w:pStyle w:val="NoSpacing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ould you consider to be the main facilitator for you working from home?</w:t>
      </w:r>
    </w:p>
    <w:p w14:paraId="0D95C582" w14:textId="77777777" w:rsidR="00D82AA3" w:rsidRPr="00331929" w:rsidRDefault="00D82AA3" w:rsidP="00D82AA3">
      <w:pPr>
        <w:pStyle w:val="NoSpacing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F6F5438" w14:textId="77777777" w:rsidR="00D82AA3" w:rsidRDefault="00D82AA3" w:rsidP="00D82AA3">
      <w:pPr>
        <w:pStyle w:val="NoSpacing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ould be your perfect way of working in the future? Why?</w:t>
      </w:r>
    </w:p>
    <w:p w14:paraId="2B5A7C1E" w14:textId="77777777" w:rsidR="00BF3AE5" w:rsidRPr="008168E5" w:rsidRDefault="00BF3AE5" w:rsidP="001F015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C75506" w14:textId="5AA9F579" w:rsidR="00BA74BD" w:rsidRDefault="00BA74BD" w:rsidP="000B6445">
      <w:pPr>
        <w:pStyle w:val="NoSpacing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A5B">
        <w:rPr>
          <w:rFonts w:ascii="Times New Roman" w:hAnsi="Times New Roman" w:cs="Times New Roman"/>
          <w:sz w:val="24"/>
          <w:szCs w:val="24"/>
        </w:rPr>
        <w:t>What advice would you give to someone working from home during a public health emergency whilst responding to an enhanced incident?</w:t>
      </w:r>
    </w:p>
    <w:p w14:paraId="3649F174" w14:textId="77777777" w:rsidR="00396BBA" w:rsidRDefault="00396BBA" w:rsidP="001F0158">
      <w:pPr>
        <w:pStyle w:val="NoSpacing"/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7F7C687" w14:textId="22DB6923" w:rsidR="00C41665" w:rsidRDefault="00BC78E5" w:rsidP="001F0158">
      <w:pPr>
        <w:pStyle w:val="NoSpacing"/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ort packages</w:t>
      </w:r>
      <w:r w:rsidR="001B3E9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396BBA">
        <w:rPr>
          <w:rFonts w:ascii="Times New Roman" w:hAnsi="Times New Roman" w:cs="Times New Roman"/>
          <w:b/>
          <w:bCs/>
          <w:i/>
          <w:iCs/>
          <w:sz w:val="24"/>
          <w:szCs w:val="24"/>
        </w:rPr>
        <w:t>(10 minutes)</w:t>
      </w:r>
    </w:p>
    <w:p w14:paraId="12D6B65C" w14:textId="545F8CFC" w:rsidR="00ED1EEF" w:rsidRPr="00ED1EEF" w:rsidRDefault="009D4632" w:rsidP="001F0158">
      <w:pPr>
        <w:pStyle w:val="NoSpacing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4632">
        <w:rPr>
          <w:rFonts w:ascii="Times New Roman" w:hAnsi="Times New Roman" w:cs="Times New Roman"/>
          <w:sz w:val="24"/>
          <w:szCs w:val="24"/>
        </w:rPr>
        <w:t xml:space="preserve">This research aims to create </w:t>
      </w:r>
      <w:r>
        <w:rPr>
          <w:rFonts w:ascii="Times New Roman" w:hAnsi="Times New Roman" w:cs="Times New Roman"/>
          <w:sz w:val="24"/>
          <w:szCs w:val="24"/>
        </w:rPr>
        <w:t>some form of support package for those rapidly transitioning to homeworking in the future whilst working on an enhanced response.</w:t>
      </w:r>
    </w:p>
    <w:p w14:paraId="7E62361B" w14:textId="77777777" w:rsidR="00ED1EEF" w:rsidRDefault="00ED1EEF" w:rsidP="001F015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E3C1C66" w14:textId="3799D05E" w:rsidR="005C0002" w:rsidRPr="003265C3" w:rsidRDefault="005C0002" w:rsidP="000B6445">
      <w:pPr>
        <w:pStyle w:val="NoSpacing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65C3">
        <w:rPr>
          <w:rFonts w:ascii="Times New Roman" w:hAnsi="Times New Roman" w:cs="Times New Roman"/>
          <w:sz w:val="24"/>
          <w:szCs w:val="24"/>
        </w:rPr>
        <w:t>Based on your experiences</w:t>
      </w:r>
      <w:r w:rsidR="003265C3" w:rsidRPr="003265C3">
        <w:rPr>
          <w:rFonts w:ascii="Times New Roman" w:hAnsi="Times New Roman" w:cs="Times New Roman"/>
          <w:sz w:val="24"/>
          <w:szCs w:val="24"/>
        </w:rPr>
        <w:t xml:space="preserve"> of working from home</w:t>
      </w:r>
      <w:r w:rsidR="003265C3">
        <w:rPr>
          <w:rFonts w:ascii="Times New Roman" w:hAnsi="Times New Roman" w:cs="Times New Roman"/>
          <w:sz w:val="24"/>
          <w:szCs w:val="24"/>
        </w:rPr>
        <w:t>,</w:t>
      </w:r>
      <w:r w:rsidR="003265C3" w:rsidRPr="003265C3">
        <w:rPr>
          <w:rFonts w:ascii="Times New Roman" w:hAnsi="Times New Roman" w:cs="Times New Roman"/>
          <w:sz w:val="24"/>
          <w:szCs w:val="24"/>
        </w:rPr>
        <w:t xml:space="preserve"> </w:t>
      </w:r>
      <w:r w:rsidRPr="003265C3">
        <w:rPr>
          <w:rFonts w:ascii="Times New Roman" w:hAnsi="Times New Roman" w:cs="Times New Roman"/>
          <w:sz w:val="24"/>
          <w:szCs w:val="24"/>
        </w:rPr>
        <w:t>what would you like to see</w:t>
      </w:r>
      <w:r w:rsidR="000B6445">
        <w:rPr>
          <w:rFonts w:ascii="Times New Roman" w:hAnsi="Times New Roman" w:cs="Times New Roman"/>
          <w:sz w:val="24"/>
          <w:szCs w:val="24"/>
        </w:rPr>
        <w:t xml:space="preserve"> or</w:t>
      </w:r>
      <w:r w:rsidR="009D4632">
        <w:rPr>
          <w:rFonts w:ascii="Times New Roman" w:hAnsi="Times New Roman" w:cs="Times New Roman"/>
          <w:sz w:val="24"/>
          <w:szCs w:val="24"/>
        </w:rPr>
        <w:t xml:space="preserve"> what would you</w:t>
      </w:r>
      <w:r w:rsidR="000B6445">
        <w:rPr>
          <w:rFonts w:ascii="Times New Roman" w:hAnsi="Times New Roman" w:cs="Times New Roman"/>
          <w:sz w:val="24"/>
          <w:szCs w:val="24"/>
        </w:rPr>
        <w:t xml:space="preserve"> </w:t>
      </w:r>
      <w:r w:rsidR="00495D0E">
        <w:rPr>
          <w:rFonts w:ascii="Times New Roman" w:hAnsi="Times New Roman" w:cs="Times New Roman"/>
          <w:sz w:val="24"/>
          <w:szCs w:val="24"/>
        </w:rPr>
        <w:t>find useful</w:t>
      </w:r>
      <w:r w:rsidRPr="003265C3">
        <w:rPr>
          <w:rFonts w:ascii="Times New Roman" w:hAnsi="Times New Roman" w:cs="Times New Roman"/>
          <w:sz w:val="24"/>
          <w:szCs w:val="24"/>
        </w:rPr>
        <w:t xml:space="preserve"> in support packages for people transition</w:t>
      </w:r>
      <w:r w:rsidR="00C41665" w:rsidRPr="003265C3">
        <w:rPr>
          <w:rFonts w:ascii="Times New Roman" w:hAnsi="Times New Roman" w:cs="Times New Roman"/>
          <w:sz w:val="24"/>
          <w:szCs w:val="24"/>
        </w:rPr>
        <w:t>ing</w:t>
      </w:r>
      <w:r w:rsidRPr="003265C3">
        <w:rPr>
          <w:rFonts w:ascii="Times New Roman" w:hAnsi="Times New Roman" w:cs="Times New Roman"/>
          <w:sz w:val="24"/>
          <w:szCs w:val="24"/>
        </w:rPr>
        <w:t xml:space="preserve"> to homeworking in the future</w:t>
      </w:r>
      <w:r w:rsidR="00C41665" w:rsidRPr="003265C3">
        <w:rPr>
          <w:rFonts w:ascii="Times New Roman" w:hAnsi="Times New Roman" w:cs="Times New Roman"/>
          <w:sz w:val="24"/>
          <w:szCs w:val="24"/>
        </w:rPr>
        <w:t>?</w:t>
      </w:r>
    </w:p>
    <w:p w14:paraId="1A0D0D93" w14:textId="2CAED347" w:rsidR="003265C3" w:rsidRDefault="003265C3" w:rsidP="000B6445">
      <w:pPr>
        <w:pStyle w:val="NoSpacing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mat</w:t>
      </w:r>
      <w:r w:rsidR="000B6445">
        <w:rPr>
          <w:rFonts w:ascii="Times New Roman" w:hAnsi="Times New Roman" w:cs="Times New Roman"/>
          <w:sz w:val="24"/>
          <w:szCs w:val="24"/>
        </w:rPr>
        <w:t>?</w:t>
      </w:r>
    </w:p>
    <w:p w14:paraId="0DB18903" w14:textId="49EC229C" w:rsidR="003265C3" w:rsidRDefault="003265C3" w:rsidP="000B6445">
      <w:pPr>
        <w:pStyle w:val="NoSpacing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formation to include</w:t>
      </w:r>
      <w:r w:rsidR="000B6445">
        <w:rPr>
          <w:rFonts w:ascii="Times New Roman" w:hAnsi="Times New Roman" w:cs="Times New Roman"/>
          <w:sz w:val="24"/>
          <w:szCs w:val="24"/>
        </w:rPr>
        <w:t>?</w:t>
      </w:r>
    </w:p>
    <w:p w14:paraId="61031ACD" w14:textId="7799D6B2" w:rsidR="003265C3" w:rsidRDefault="003265C3" w:rsidP="000B6445">
      <w:pPr>
        <w:pStyle w:val="NoSpacing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should they be aimed towards</w:t>
      </w:r>
      <w:r w:rsidR="000B6445">
        <w:rPr>
          <w:rFonts w:ascii="Times New Roman" w:hAnsi="Times New Roman" w:cs="Times New Roman"/>
          <w:sz w:val="24"/>
          <w:szCs w:val="24"/>
        </w:rPr>
        <w:t>?</w:t>
      </w:r>
      <w:r w:rsidR="00664852">
        <w:rPr>
          <w:rFonts w:ascii="Times New Roman" w:hAnsi="Times New Roman" w:cs="Times New Roman"/>
          <w:sz w:val="24"/>
          <w:szCs w:val="24"/>
        </w:rPr>
        <w:t xml:space="preserve"> (e.g., management vs employee vs organisation)</w:t>
      </w:r>
    </w:p>
    <w:p w14:paraId="6ED1B24A" w14:textId="79C40D4A" w:rsidR="009D4632" w:rsidRDefault="009D4632" w:rsidP="000B6445">
      <w:pPr>
        <w:pStyle w:val="NoSpacing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ould make you feel supported?</w:t>
      </w:r>
    </w:p>
    <w:p w14:paraId="713EBF39" w14:textId="5B2F2DA0" w:rsidR="009D4632" w:rsidRPr="003265C3" w:rsidRDefault="009D4632" w:rsidP="000B6445">
      <w:pPr>
        <w:pStyle w:val="NoSpacing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could you support others?</w:t>
      </w:r>
    </w:p>
    <w:p w14:paraId="152B2D04" w14:textId="77777777" w:rsidR="003265C3" w:rsidRDefault="003265C3" w:rsidP="001F0158">
      <w:pPr>
        <w:pStyle w:val="NoSpacing"/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7E2BA9C" w14:textId="6996C62E" w:rsidR="00673F21" w:rsidRDefault="006F15EE" w:rsidP="001F0158">
      <w:pPr>
        <w:pStyle w:val="NoSpacing"/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F3A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nal remarks</w:t>
      </w:r>
    </w:p>
    <w:p w14:paraId="7FEECA91" w14:textId="77777777" w:rsidR="00BF3AE5" w:rsidRDefault="00BF3AE5" w:rsidP="001F0158">
      <w:pPr>
        <w:pStyle w:val="NoSpacing"/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2BD4774" w14:textId="77777777" w:rsidR="000B6445" w:rsidRDefault="00396BBA" w:rsidP="000B6445">
      <w:pPr>
        <w:pStyle w:val="NoSpacing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6BBA">
        <w:rPr>
          <w:rFonts w:ascii="Times New Roman" w:hAnsi="Times New Roman" w:cs="Times New Roman"/>
          <w:sz w:val="24"/>
          <w:szCs w:val="24"/>
        </w:rPr>
        <w:t xml:space="preserve">That brings us to the end of the interview. </w:t>
      </w:r>
    </w:p>
    <w:p w14:paraId="472E078C" w14:textId="77777777" w:rsidR="000B6445" w:rsidRDefault="00396BBA" w:rsidP="000B6445">
      <w:pPr>
        <w:pStyle w:val="NoSpacing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74BD">
        <w:rPr>
          <w:rFonts w:ascii="Times New Roman" w:hAnsi="Times New Roman" w:cs="Times New Roman"/>
          <w:sz w:val="24"/>
          <w:szCs w:val="24"/>
        </w:rPr>
        <w:t xml:space="preserve">Is there anything else you would like to add on how homeworking during COVID-19 impacted you? </w:t>
      </w:r>
    </w:p>
    <w:p w14:paraId="153D906C" w14:textId="77777777" w:rsidR="000B6445" w:rsidRDefault="00396BBA" w:rsidP="000B6445">
      <w:pPr>
        <w:pStyle w:val="NoSpacing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there a</w:t>
      </w:r>
      <w:r w:rsidRPr="00BA74BD">
        <w:rPr>
          <w:rFonts w:ascii="Times New Roman" w:hAnsi="Times New Roman" w:cs="Times New Roman"/>
          <w:sz w:val="24"/>
          <w:szCs w:val="24"/>
        </w:rPr>
        <w:t>ny positive or negative factors, or barriers and facilitators</w:t>
      </w:r>
      <w:r>
        <w:rPr>
          <w:rFonts w:ascii="Times New Roman" w:hAnsi="Times New Roman" w:cs="Times New Roman"/>
          <w:sz w:val="24"/>
          <w:szCs w:val="24"/>
        </w:rPr>
        <w:t>, that you encountered that</w:t>
      </w:r>
      <w:r w:rsidRPr="00BA74BD">
        <w:rPr>
          <w:rFonts w:ascii="Times New Roman" w:hAnsi="Times New Roman" w:cs="Times New Roman"/>
          <w:sz w:val="24"/>
          <w:szCs w:val="24"/>
        </w:rPr>
        <w:t xml:space="preserve"> you would like to talk about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DE61BD" w14:textId="4BE46D2F" w:rsidR="00396BBA" w:rsidRDefault="00396BBA" w:rsidP="000B6445">
      <w:pPr>
        <w:pStyle w:val="NoSpacing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re there any </w:t>
      </w:r>
      <w:r w:rsidRPr="00BA74BD">
        <w:rPr>
          <w:rFonts w:ascii="Times New Roman" w:hAnsi="Times New Roman" w:cs="Times New Roman"/>
          <w:sz w:val="24"/>
          <w:szCs w:val="24"/>
        </w:rPr>
        <w:t>final conclusions on what would make homeworking during a public health incident easier for you?</w:t>
      </w:r>
    </w:p>
    <w:sectPr w:rsidR="00396B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5B49B" w14:textId="77777777" w:rsidR="00601FE5" w:rsidRDefault="00601FE5" w:rsidP="006721D5">
      <w:pPr>
        <w:spacing w:after="0" w:line="240" w:lineRule="auto"/>
      </w:pPr>
      <w:r>
        <w:separator/>
      </w:r>
    </w:p>
  </w:endnote>
  <w:endnote w:type="continuationSeparator" w:id="0">
    <w:p w14:paraId="644B09E3" w14:textId="77777777" w:rsidR="00601FE5" w:rsidRDefault="00601FE5" w:rsidP="00672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D7DCF" w14:textId="77777777" w:rsidR="00601FE5" w:rsidRDefault="00601FE5" w:rsidP="006721D5">
      <w:pPr>
        <w:spacing w:after="0" w:line="240" w:lineRule="auto"/>
      </w:pPr>
      <w:r>
        <w:separator/>
      </w:r>
    </w:p>
  </w:footnote>
  <w:footnote w:type="continuationSeparator" w:id="0">
    <w:p w14:paraId="1743F8CA" w14:textId="77777777" w:rsidR="00601FE5" w:rsidRDefault="00601FE5" w:rsidP="006721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01333"/>
    <w:multiLevelType w:val="hybridMultilevel"/>
    <w:tmpl w:val="3F286E28"/>
    <w:lvl w:ilvl="0" w:tplc="49A6EE3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D2D71"/>
    <w:multiLevelType w:val="hybridMultilevel"/>
    <w:tmpl w:val="4CF6EFD8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9456DF"/>
    <w:multiLevelType w:val="hybridMultilevel"/>
    <w:tmpl w:val="FBF21424"/>
    <w:lvl w:ilvl="0" w:tplc="49A6EE3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077A75"/>
    <w:multiLevelType w:val="hybridMultilevel"/>
    <w:tmpl w:val="FE34CE14"/>
    <w:lvl w:ilvl="0" w:tplc="48B4B6D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3AF5DCC"/>
    <w:multiLevelType w:val="hybridMultilevel"/>
    <w:tmpl w:val="1F28A7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74437AF"/>
    <w:multiLevelType w:val="hybridMultilevel"/>
    <w:tmpl w:val="0AF813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C82414E"/>
    <w:multiLevelType w:val="hybridMultilevel"/>
    <w:tmpl w:val="0AD28D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A55138A"/>
    <w:multiLevelType w:val="hybridMultilevel"/>
    <w:tmpl w:val="96A821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D68069B"/>
    <w:multiLevelType w:val="hybridMultilevel"/>
    <w:tmpl w:val="10C48564"/>
    <w:lvl w:ilvl="0" w:tplc="48B4B6D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5C41DF"/>
    <w:multiLevelType w:val="hybridMultilevel"/>
    <w:tmpl w:val="0DB08C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48B4B6D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2492AD9"/>
    <w:multiLevelType w:val="hybridMultilevel"/>
    <w:tmpl w:val="03704F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3A2666C"/>
    <w:multiLevelType w:val="hybridMultilevel"/>
    <w:tmpl w:val="ED160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544D46"/>
    <w:multiLevelType w:val="hybridMultilevel"/>
    <w:tmpl w:val="FB546C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D92237C"/>
    <w:multiLevelType w:val="hybridMultilevel"/>
    <w:tmpl w:val="1838698E"/>
    <w:lvl w:ilvl="0" w:tplc="48B4B6D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34422E6"/>
    <w:multiLevelType w:val="hybridMultilevel"/>
    <w:tmpl w:val="72C42CC8"/>
    <w:lvl w:ilvl="0" w:tplc="48B4B6D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CD73B8"/>
    <w:multiLevelType w:val="hybridMultilevel"/>
    <w:tmpl w:val="E690B9E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A2D52"/>
    <w:multiLevelType w:val="hybridMultilevel"/>
    <w:tmpl w:val="6532854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B4B6D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AA624FA"/>
    <w:multiLevelType w:val="hybridMultilevel"/>
    <w:tmpl w:val="EDD23E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F3B7917"/>
    <w:multiLevelType w:val="hybridMultilevel"/>
    <w:tmpl w:val="8124A3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38C1C0A"/>
    <w:multiLevelType w:val="hybridMultilevel"/>
    <w:tmpl w:val="C986C0A6"/>
    <w:lvl w:ilvl="0" w:tplc="49A6EE3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2D7191"/>
    <w:multiLevelType w:val="hybridMultilevel"/>
    <w:tmpl w:val="1B305DEE"/>
    <w:lvl w:ilvl="0" w:tplc="48B4B6D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0196217">
    <w:abstractNumId w:val="16"/>
  </w:num>
  <w:num w:numId="2" w16cid:durableId="62798335">
    <w:abstractNumId w:val="0"/>
  </w:num>
  <w:num w:numId="3" w16cid:durableId="149373060">
    <w:abstractNumId w:val="14"/>
  </w:num>
  <w:num w:numId="4" w16cid:durableId="564805475">
    <w:abstractNumId w:val="3"/>
  </w:num>
  <w:num w:numId="5" w16cid:durableId="4284862">
    <w:abstractNumId w:val="2"/>
  </w:num>
  <w:num w:numId="6" w16cid:durableId="1958561712">
    <w:abstractNumId w:val="20"/>
  </w:num>
  <w:num w:numId="7" w16cid:durableId="1946763336">
    <w:abstractNumId w:val="11"/>
  </w:num>
  <w:num w:numId="8" w16cid:durableId="1488086472">
    <w:abstractNumId w:val="19"/>
  </w:num>
  <w:num w:numId="9" w16cid:durableId="1495564267">
    <w:abstractNumId w:val="7"/>
  </w:num>
  <w:num w:numId="10" w16cid:durableId="775908452">
    <w:abstractNumId w:val="5"/>
  </w:num>
  <w:num w:numId="11" w16cid:durableId="723985037">
    <w:abstractNumId w:val="6"/>
  </w:num>
  <w:num w:numId="12" w16cid:durableId="933056328">
    <w:abstractNumId w:val="9"/>
  </w:num>
  <w:num w:numId="13" w16cid:durableId="629818948">
    <w:abstractNumId w:val="15"/>
  </w:num>
  <w:num w:numId="14" w16cid:durableId="1810977203">
    <w:abstractNumId w:val="1"/>
  </w:num>
  <w:num w:numId="15" w16cid:durableId="108818649">
    <w:abstractNumId w:val="8"/>
  </w:num>
  <w:num w:numId="16" w16cid:durableId="310066358">
    <w:abstractNumId w:val="10"/>
  </w:num>
  <w:num w:numId="17" w16cid:durableId="828836919">
    <w:abstractNumId w:val="12"/>
  </w:num>
  <w:num w:numId="18" w16cid:durableId="1759983054">
    <w:abstractNumId w:val="13"/>
  </w:num>
  <w:num w:numId="19" w16cid:durableId="1832257218">
    <w:abstractNumId w:val="18"/>
  </w:num>
  <w:num w:numId="20" w16cid:durableId="1277908180">
    <w:abstractNumId w:val="4"/>
  </w:num>
  <w:num w:numId="21" w16cid:durableId="1456096536">
    <w:abstractNumId w:val="17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1D5"/>
    <w:rsid w:val="000221C4"/>
    <w:rsid w:val="00030A5B"/>
    <w:rsid w:val="00044C70"/>
    <w:rsid w:val="000B52EC"/>
    <w:rsid w:val="000B6445"/>
    <w:rsid w:val="000C7069"/>
    <w:rsid w:val="001026F9"/>
    <w:rsid w:val="00107960"/>
    <w:rsid w:val="001259FA"/>
    <w:rsid w:val="001272A3"/>
    <w:rsid w:val="0015223D"/>
    <w:rsid w:val="001529F5"/>
    <w:rsid w:val="001559C9"/>
    <w:rsid w:val="001922CE"/>
    <w:rsid w:val="001B3E97"/>
    <w:rsid w:val="001F0158"/>
    <w:rsid w:val="00287FF7"/>
    <w:rsid w:val="002E5DC1"/>
    <w:rsid w:val="002F46C3"/>
    <w:rsid w:val="003265C3"/>
    <w:rsid w:val="00331929"/>
    <w:rsid w:val="00342095"/>
    <w:rsid w:val="0039653C"/>
    <w:rsid w:val="00396BBA"/>
    <w:rsid w:val="003C58C5"/>
    <w:rsid w:val="00440E7B"/>
    <w:rsid w:val="00464C02"/>
    <w:rsid w:val="00490A03"/>
    <w:rsid w:val="00495D0E"/>
    <w:rsid w:val="004C7ACE"/>
    <w:rsid w:val="00541FE5"/>
    <w:rsid w:val="005C0002"/>
    <w:rsid w:val="005F39AD"/>
    <w:rsid w:val="005F7F56"/>
    <w:rsid w:val="00601FE5"/>
    <w:rsid w:val="006021FD"/>
    <w:rsid w:val="00602381"/>
    <w:rsid w:val="00614D51"/>
    <w:rsid w:val="006346EE"/>
    <w:rsid w:val="00646DAB"/>
    <w:rsid w:val="00662EDA"/>
    <w:rsid w:val="00664852"/>
    <w:rsid w:val="0066651E"/>
    <w:rsid w:val="00667009"/>
    <w:rsid w:val="006721D5"/>
    <w:rsid w:val="00673F21"/>
    <w:rsid w:val="006747D9"/>
    <w:rsid w:val="006E1524"/>
    <w:rsid w:val="006F15EE"/>
    <w:rsid w:val="00767CD0"/>
    <w:rsid w:val="00773477"/>
    <w:rsid w:val="007758AB"/>
    <w:rsid w:val="007D1F89"/>
    <w:rsid w:val="008074A9"/>
    <w:rsid w:val="008168E5"/>
    <w:rsid w:val="008669A8"/>
    <w:rsid w:val="00873B5B"/>
    <w:rsid w:val="00894FC6"/>
    <w:rsid w:val="008A452E"/>
    <w:rsid w:val="008A465C"/>
    <w:rsid w:val="008C2ECF"/>
    <w:rsid w:val="008D2EAC"/>
    <w:rsid w:val="009043F0"/>
    <w:rsid w:val="009211BD"/>
    <w:rsid w:val="009513A9"/>
    <w:rsid w:val="009A7A06"/>
    <w:rsid w:val="009D4632"/>
    <w:rsid w:val="009E4BC8"/>
    <w:rsid w:val="00A05168"/>
    <w:rsid w:val="00A30D49"/>
    <w:rsid w:val="00A37167"/>
    <w:rsid w:val="00A432EA"/>
    <w:rsid w:val="00A674D9"/>
    <w:rsid w:val="00A7257F"/>
    <w:rsid w:val="00AA21A8"/>
    <w:rsid w:val="00AA7FE4"/>
    <w:rsid w:val="00AF7356"/>
    <w:rsid w:val="00B0722E"/>
    <w:rsid w:val="00B34E4F"/>
    <w:rsid w:val="00B658D6"/>
    <w:rsid w:val="00B80525"/>
    <w:rsid w:val="00B914C8"/>
    <w:rsid w:val="00BA74BD"/>
    <w:rsid w:val="00BC78E5"/>
    <w:rsid w:val="00BE24B1"/>
    <w:rsid w:val="00BF3AE5"/>
    <w:rsid w:val="00C00907"/>
    <w:rsid w:val="00C037B9"/>
    <w:rsid w:val="00C41665"/>
    <w:rsid w:val="00C744FB"/>
    <w:rsid w:val="00CB019C"/>
    <w:rsid w:val="00D636EA"/>
    <w:rsid w:val="00D7746F"/>
    <w:rsid w:val="00D82AA3"/>
    <w:rsid w:val="00DA2B70"/>
    <w:rsid w:val="00DA7553"/>
    <w:rsid w:val="00DB3967"/>
    <w:rsid w:val="00DC258F"/>
    <w:rsid w:val="00E3283C"/>
    <w:rsid w:val="00E90CBB"/>
    <w:rsid w:val="00EB458A"/>
    <w:rsid w:val="00ED1EEF"/>
    <w:rsid w:val="00ED48A8"/>
    <w:rsid w:val="00EE600E"/>
    <w:rsid w:val="00EE7496"/>
    <w:rsid w:val="00EF4C8C"/>
    <w:rsid w:val="00F278F7"/>
    <w:rsid w:val="00F31948"/>
    <w:rsid w:val="00F34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ECA26"/>
  <w15:chartTrackingRefBased/>
  <w15:docId w15:val="{929E75D1-ECFC-4739-BD20-EB8A363E1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1D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721D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721D5"/>
    <w:pPr>
      <w:ind w:left="720"/>
      <w:contextualSpacing/>
    </w:pPr>
  </w:style>
  <w:style w:type="paragraph" w:styleId="NoSpacing">
    <w:name w:val="No Spacing"/>
    <w:uiPriority w:val="1"/>
    <w:qFormat/>
    <w:rsid w:val="006721D5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72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1D5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721D5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721D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721D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721D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432E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2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2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793A22BC-183D-4CD7-BA87-7DEF4AA63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2</Words>
  <Characters>400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.E Hall</dc:creator>
  <cp:keywords/>
  <dc:description/>
  <cp:lastModifiedBy>Charlotte.E Hall</cp:lastModifiedBy>
  <cp:revision>3</cp:revision>
  <dcterms:created xsi:type="dcterms:W3CDTF">2024-04-25T16:32:00Z</dcterms:created>
  <dcterms:modified xsi:type="dcterms:W3CDTF">2024-04-25T16:32:00Z</dcterms:modified>
</cp:coreProperties>
</file>